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7B94B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146C6A95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1E41A508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5764E1A5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tbl>
      <w:tblPr>
        <w:tblpPr w:leftFromText="180" w:rightFromText="180" w:vertAnchor="text" w:horzAnchor="margin" w:tblpY="-504"/>
        <w:tblW w:w="87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2852"/>
        <w:gridCol w:w="2329"/>
        <w:gridCol w:w="1519"/>
        <w:gridCol w:w="1536"/>
      </w:tblGrid>
      <w:tr w:rsidR="000D617E" w:rsidRPr="00064C86" w14:paraId="06D1ADD8" w14:textId="77777777" w:rsidTr="00B069D8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16A8E" w14:textId="77777777" w:rsidR="000D617E" w:rsidRPr="00064C86" w:rsidRDefault="000D617E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0D617E" w:rsidRPr="00064C86" w14:paraId="42F9E36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6EC4B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ar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3D542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American Indian or Alaska Na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920E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Black or African Amer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085F9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H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0A0E9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Hispanic or Latino</w:t>
            </w:r>
          </w:p>
        </w:tc>
      </w:tr>
      <w:tr w:rsidR="000D617E" w:rsidRPr="00064C86" w14:paraId="0928963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6FC88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2B3C4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9 (3.34–6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72F2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7 (6.54–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F4C4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1 (3.01–3.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E31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7 (3.35–4.2)</w:t>
            </w:r>
          </w:p>
        </w:tc>
      </w:tr>
      <w:tr w:rsidR="000D617E" w:rsidRPr="00064C86" w14:paraId="07D5BB4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6BAA7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3853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61 (2.4–5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B56A5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5 (6.72–7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7B77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21 (3.11–3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6C4B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3 (3.31–4.14)</w:t>
            </w:r>
          </w:p>
        </w:tc>
      </w:tr>
      <w:tr w:rsidR="000D617E" w:rsidRPr="00064C86" w14:paraId="0D35CA3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9D56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6C07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3 (3.12–6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24F01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7 (7.32–8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D8EA2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46 (3.37–3.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5E2A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88 (3.48–4.29)</w:t>
            </w:r>
          </w:p>
        </w:tc>
      </w:tr>
      <w:tr w:rsidR="000D617E" w:rsidRPr="00064C86" w14:paraId="7BC3CB1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B3868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FCFD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7 (3.39–6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62235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3 (7.67–8.5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B2BB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 (3.61–3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7D00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6 (4.17–5.03)</w:t>
            </w:r>
          </w:p>
        </w:tc>
      </w:tr>
      <w:tr w:rsidR="000D617E" w:rsidRPr="00064C86" w14:paraId="67D3369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346E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447C4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84 (3.46–6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EBF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75 (8.29–9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7352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21 (4.11–4.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011B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5 (4.13–4.97)</w:t>
            </w:r>
          </w:p>
        </w:tc>
      </w:tr>
      <w:tr w:rsidR="000D617E" w:rsidRPr="00064C86" w14:paraId="673E1E5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2651F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E326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9 (3.44–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1431C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46 (8.98–9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855E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 (4.39–4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3265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3 (4.7–5.56)</w:t>
            </w:r>
          </w:p>
        </w:tc>
      </w:tr>
      <w:tr w:rsidR="000D617E" w:rsidRPr="00064C86" w14:paraId="3D057AC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FAF2C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01F9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3 (4.46–7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8162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88 (9.39–10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6C882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5 (4.94–5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7041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9 (5.35–6.24)</w:t>
            </w:r>
          </w:p>
        </w:tc>
      </w:tr>
      <w:tr w:rsidR="000D617E" w:rsidRPr="00064C86" w14:paraId="1FA7BC2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38DE4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731C1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6 (4.14–7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C8F5C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13 (9.64–10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4728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5 (5.04–5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A37B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44 (5.02–5.86)</w:t>
            </w:r>
          </w:p>
        </w:tc>
      </w:tr>
      <w:tr w:rsidR="000D617E" w:rsidRPr="00064C86" w14:paraId="2260A36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94E4E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DB3AC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78 (7.81–12.0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27CD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48 (9.98–10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C21A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51 (5.39–5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3E83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6 (5.81–6.7)</w:t>
            </w:r>
          </w:p>
        </w:tc>
      </w:tr>
      <w:tr w:rsidR="000D617E" w:rsidRPr="00064C86" w14:paraId="239A5F4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9984E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4EC2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1 (6.75–10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3C1AC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99 (10.49–11.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9BDD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17 (6.05–6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509E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28 (5.84–6.72)</w:t>
            </w:r>
          </w:p>
        </w:tc>
      </w:tr>
      <w:tr w:rsidR="000D617E" w:rsidRPr="00064C86" w14:paraId="1166C69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5F7A3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A280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46 (7.57–11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F035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96 (10.47–11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FF62C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7 (6.35–6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E07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1 (6.28–7.14)</w:t>
            </w:r>
          </w:p>
        </w:tc>
      </w:tr>
      <w:tr w:rsidR="000D617E" w:rsidRPr="00064C86" w14:paraId="5C1A4BA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E5445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3AFB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83 (7.9–11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A2D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26 (10.77–11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A549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 (6.68–6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662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7 (6.82–7.71)</w:t>
            </w:r>
          </w:p>
        </w:tc>
      </w:tr>
      <w:tr w:rsidR="000D617E" w:rsidRPr="00064C86" w14:paraId="2DFEDEC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4C763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227F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13 (8.24–12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4D4A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69 (10.22–11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FBA6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5 (6.82–7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CFA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5 (6.62–7.47)</w:t>
            </w:r>
          </w:p>
        </w:tc>
      </w:tr>
      <w:tr w:rsidR="000D617E" w:rsidRPr="00064C86" w14:paraId="32EEF2F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5B50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F095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72 (9.7–13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5233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76 (9.32–1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5F1E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63 (6.51–6.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E898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2 (6.03–6.81)</w:t>
            </w:r>
          </w:p>
        </w:tc>
      </w:tr>
      <w:tr w:rsidR="000D617E" w:rsidRPr="00064C86" w14:paraId="7F08ACD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C7974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C0AB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47 (8.65–1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300F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48 (10.03–10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7F2E5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3 (6.71–6.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E10D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2 (6.53–7.31)</w:t>
            </w:r>
          </w:p>
        </w:tc>
      </w:tr>
      <w:tr w:rsidR="000D617E" w:rsidRPr="00064C86" w14:paraId="2C2862B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CE48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8597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1 (10.17–14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7570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67 (9.25–1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F148A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4 (6.82–7.0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3DD9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8 (6.8–7.57)</w:t>
            </w:r>
          </w:p>
        </w:tc>
      </w:tr>
      <w:tr w:rsidR="000D617E" w:rsidRPr="00064C86" w14:paraId="6E47C30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0BCB0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3761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8 (9.98–13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72FF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19 (9.76–10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90DF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9 (7.16–7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9D61B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45 (7.06–7.83)</w:t>
            </w:r>
          </w:p>
        </w:tc>
      </w:tr>
      <w:tr w:rsidR="000D617E" w:rsidRPr="00064C86" w14:paraId="6C9E3B8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252C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EE87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8 (9.09–12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942A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63 (9.22–10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F9CB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3 (6.91–7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2FA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39 (7.02–7.76)</w:t>
            </w:r>
          </w:p>
        </w:tc>
      </w:tr>
      <w:tr w:rsidR="000D617E" w:rsidRPr="00064C86" w14:paraId="176FAE6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F1DC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7D3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52 (9.78–13.2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E6E9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5 (9.11–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64964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9 (6.77–7.0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A385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1 (7.73–8.48)</w:t>
            </w:r>
          </w:p>
        </w:tc>
      </w:tr>
      <w:tr w:rsidR="000D617E" w:rsidRPr="00064C86" w14:paraId="664FA77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3897A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DED26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24 (8.64–11.8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FD73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44 (9.05–9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0687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8 (6.76–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4975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53 (7.18–7.89)</w:t>
            </w:r>
          </w:p>
        </w:tc>
      </w:tr>
      <w:tr w:rsidR="000D617E" w:rsidRPr="00064C86" w14:paraId="2B90A1B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89AE3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A65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64 (9.03–12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5A6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12 (8.75–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0D5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7 (6.36–6.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ACB9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85 (6.52–7.18)</w:t>
            </w:r>
          </w:p>
        </w:tc>
      </w:tr>
      <w:tr w:rsidR="000D617E" w:rsidRPr="00064C86" w14:paraId="34FA116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9B99B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2695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.61 (14.66–18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110D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48 (13.03–13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0E6B2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78 (7.65–7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108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.93 (11.51–12.35)</w:t>
            </w:r>
          </w:p>
        </w:tc>
      </w:tr>
      <w:tr w:rsidR="000D617E" w:rsidRPr="00064C86" w14:paraId="6B57780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9F6F3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CF5F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.54 (22.07–27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75C8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.12 (18.58–19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5B257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63 (12.47–1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75A7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.92 (15.45–16.4)</w:t>
            </w:r>
          </w:p>
        </w:tc>
      </w:tr>
      <w:tr w:rsidR="000D617E" w:rsidRPr="00064C86" w14:paraId="19E2796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47FBC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0505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.21 (21.75–26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E73B9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.7 (20.14–21.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A510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27 (14.09–14.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45F8D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.95 (13.5–14.39)</w:t>
            </w:r>
          </w:p>
        </w:tc>
      </w:tr>
      <w:tr w:rsidR="000D617E" w:rsidRPr="00064C86" w14:paraId="28A7CE3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8C581" w14:textId="77777777" w:rsidR="000D617E" w:rsidRPr="00064C86" w:rsidRDefault="000D617E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B23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.96 (17.77–22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AC558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8.03 (17.51–18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180E3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96 (12.79–13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A359E" w14:textId="77777777" w:rsidR="000D617E" w:rsidRPr="00064C86" w:rsidRDefault="000D617E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.01 (11.6–12.42)</w:t>
            </w:r>
          </w:p>
        </w:tc>
      </w:tr>
    </w:tbl>
    <w:p w14:paraId="489F937C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2CE9E506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2403DD04" w14:textId="77777777" w:rsidR="000D617E" w:rsidRPr="00064C86" w:rsidRDefault="000D617E" w:rsidP="000D617E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Supplementary Table 4:</w:t>
      </w:r>
      <w:r w:rsidRPr="00064C8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 Sepsis and AKI-associated AAMR per 100,000 stratified by Race in the United States from 1999-2023</w:t>
      </w:r>
    </w:p>
    <w:p w14:paraId="4342A105" w14:textId="77777777" w:rsidR="000D617E" w:rsidRDefault="000D617E" w:rsidP="000D617E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53D39946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7E"/>
    <w:rsid w:val="000D617E"/>
    <w:rsid w:val="000F7F0B"/>
    <w:rsid w:val="0041045E"/>
    <w:rsid w:val="00735135"/>
    <w:rsid w:val="00836CCA"/>
    <w:rsid w:val="00A302A0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4CF11"/>
  <w15:chartTrackingRefBased/>
  <w15:docId w15:val="{B6EFB338-9553-44CC-9A58-490177644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17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D61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61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61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61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1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1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1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1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1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6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6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6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61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6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61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6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617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6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617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6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6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6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61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09:00Z</dcterms:created>
  <dcterms:modified xsi:type="dcterms:W3CDTF">2026-05-16T08:09:00Z</dcterms:modified>
</cp:coreProperties>
</file>